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3268E" w14:textId="77777777" w:rsidR="00660B2C" w:rsidRPr="00D40AA8" w:rsidRDefault="00660B2C" w:rsidP="00660B2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D40AA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ethods</w:t>
      </w:r>
    </w:p>
    <w:p w14:paraId="76A1028D" w14:textId="768ACB09" w:rsidR="00902DDC" w:rsidRPr="006C705B" w:rsidRDefault="003679FB" w:rsidP="00D40AA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6C705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agnetic resonance imaging (</w:t>
      </w:r>
      <w:r w:rsidR="00902DDC" w:rsidRPr="006C705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RI</w:t>
      </w:r>
      <w:r w:rsidRPr="006C705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) </w:t>
      </w:r>
      <w:r w:rsidR="00902DDC" w:rsidRPr="006C705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protocol </w:t>
      </w:r>
    </w:p>
    <w:p w14:paraId="58C6FA73" w14:textId="5A5CD585" w:rsidR="003D1BB7" w:rsidRPr="006C705B" w:rsidRDefault="00B20AA1" w:rsidP="00F56849">
      <w:pPr>
        <w:spacing w:line="480" w:lineRule="auto"/>
        <w:ind w:firstLineChars="200" w:firstLine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Cerebral small vessel disease (CSVD)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60B2C" w:rsidRPr="006C70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atients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60B2C" w:rsidRPr="006C70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received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RI </w:t>
      </w:r>
      <w:r w:rsidR="00660B2C" w:rsidRPr="006C70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xaminations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n a GE 3.0-T scanner (Discovery MR750, GE Healthcare, Milwaukee, WI, USA) with a standard 8-channel HRBRAIN coil. The full sequence of cranial MRI included axial</w:t>
      </w:r>
      <w:r w:rsidR="003679FB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3DT1-weighted sequences,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2-weighted sequences, </w:t>
      </w:r>
      <w:r w:rsidR="003679FB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2 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fluid-attenuated inversion recovery (FLAIR), susceptibility-weighted imaging (SWI) and diffusion tensor imaging (DTI)</w:t>
      </w:r>
      <w:r w:rsidR="00193694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equences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The MRI </w:t>
      </w:r>
      <w:r w:rsidR="003679FB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parameters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3679FB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are as follows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(1) 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3D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T1</w:t>
      </w:r>
      <w:r w:rsidR="00CE26F0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-weighted sequence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CE26F0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ime of </w:t>
      </w:r>
      <w:r w:rsidR="00193694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="00CE26F0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cquisition</w:t>
      </w:r>
      <w:r w:rsidR="00193694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E26F0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TA)=5:45, 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repetition time (TR)=</w:t>
      </w:r>
      <w:r w:rsidR="00B97378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2400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ms, echo time (TE)=</w:t>
      </w:r>
      <w:r w:rsidR="00B97378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2.98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ms,</w:t>
      </w:r>
      <w:r w:rsidR="003D1BB7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(FOV)=</w:t>
      </w:r>
      <w:r w:rsidR="003D1BB7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256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mm, slice thickness=</w:t>
      </w:r>
      <w:r w:rsidR="003D1BB7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m, </w:t>
      </w:r>
      <w:r w:rsidR="003D1BB7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Voxel size: 1.0×1.0×1.0mm</w:t>
      </w:r>
      <w:r w:rsidR="00193694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3D1BB7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lices per slab=192</w:t>
      </w:r>
      <w:r w:rsidR="00193694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, Inversion time (TI)= 1100ms, Flip angle=7deg</w:t>
      </w:r>
      <w:r w:rsidR="003D1BB7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2) </w:t>
      </w:r>
      <w:r w:rsidR="00193694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2-FLAIR sequence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TR=</w:t>
      </w:r>
      <w:r w:rsidR="00B04A06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90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00ms, TE=</w:t>
      </w:r>
      <w:r w:rsidR="00B04A06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85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s, </w:t>
      </w:r>
      <w:r w:rsidR="00B04A06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Voxel size: 0.5×0.5×6.0 mm, Slices=20, FOV=240 mm, slice thickness=6.0mm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ith no gap between slices</w:t>
      </w:r>
      <w:r w:rsidR="00B04A06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, Flip angle=150deg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3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) SWI sequence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TR=</w:t>
      </w:r>
      <w:r w:rsidR="000C5DD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28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ms; TE=</w:t>
      </w:r>
      <w:r w:rsidR="000C5DD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20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ms; FOV=24</w:t>
      </w:r>
      <w:r w:rsidR="000C5DD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0m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m; slice thickness=</w:t>
      </w:r>
      <w:r w:rsidR="000C5DD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1.5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m, </w:t>
      </w:r>
      <w:r w:rsidR="000C5DD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Voxel size: 0.3×0.3×1.5mm, Flip angle=15 deg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4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</w:t>
      </w:r>
      <w:r w:rsidR="003D1BB7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DTI</w:t>
      </w:r>
      <w:r w:rsidR="00660B2C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equence</w:t>
      </w:r>
      <w:r w:rsidR="00CF439E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3D1BB7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TA: 6:30</w:t>
      </w:r>
      <w:r w:rsidR="00F5684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3D1BB7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Voxel size: 2.0×2.0×2.0 mm</w:t>
      </w:r>
      <w:r w:rsidR="00F5684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, FOV=224 mm, Slice thickness=2mm</w:t>
      </w:r>
      <w:r w:rsidR="00F56849" w:rsidRPr="006C70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="00F5684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164DF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lices=75, </w:t>
      </w:r>
      <w:r w:rsidR="00F5684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TR=10800ms, TE= 90.0ms, Maximum b-value=1000s/mm2, 30 non</w:t>
      </w:r>
      <w:r w:rsidR="00F164DF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="00F5684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collinear</w:t>
      </w:r>
      <w:r w:rsidR="00F164DF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56849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directions</w:t>
      </w:r>
      <w:r w:rsidR="00F164DF" w:rsidRPr="006C705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3BFDA0E7" w14:textId="77777777" w:rsidR="00660B2C" w:rsidRDefault="00660B2C" w:rsidP="008B741C">
      <w:pPr>
        <w:spacing w:line="360" w:lineRule="auto"/>
        <w:jc w:val="distribute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3E8BB3B6" w14:textId="77777777" w:rsidR="00660B2C" w:rsidRDefault="00660B2C" w:rsidP="008B741C">
      <w:pPr>
        <w:spacing w:line="360" w:lineRule="auto"/>
        <w:jc w:val="distribute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2A04AF04" w14:textId="3A45C337" w:rsidR="00660B2C" w:rsidRPr="008B741C" w:rsidRDefault="00660B2C" w:rsidP="008B741C">
      <w:pPr>
        <w:spacing w:line="360" w:lineRule="auto"/>
        <w:jc w:val="distribute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sectPr w:rsidR="00660B2C" w:rsidRPr="008B741C" w:rsidSect="007A588A">
          <w:headerReference w:type="even" r:id="rId8"/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9E170F" w14:textId="6A7B43B4" w:rsidR="002C3EFF" w:rsidRDefault="002C3EFF" w:rsidP="001E1071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proofErr w:type="gramStart"/>
      <w:r w:rsidRPr="006D6486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lastRenderedPageBreak/>
        <w:t xml:space="preserve">Supplementary Figure </w:t>
      </w:r>
      <w:r w:rsidR="001E1071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1.</w:t>
      </w:r>
      <w:proofErr w:type="gramEnd"/>
      <w:r w:rsidR="001E1071" w:rsidRPr="001E1071">
        <w:t xml:space="preserve"> </w:t>
      </w:r>
      <w:proofErr w:type="gramStart"/>
      <w:r w:rsidR="001E1071" w:rsidRPr="001E1071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Diffusion tensor image (DTI) analysis along the perivascular space (DTI-ALPS) workflow.</w:t>
      </w:r>
      <w:proofErr w:type="gramEnd"/>
    </w:p>
    <w:p w14:paraId="0D16D508" w14:textId="1EAAA0C0" w:rsidR="002C3EFF" w:rsidRDefault="008D70AE" w:rsidP="00D82CFC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noProof/>
          <w:color w:val="000000"/>
          <w:kern w:val="0"/>
          <w:sz w:val="20"/>
          <w:szCs w:val="20"/>
        </w:rPr>
        <w:drawing>
          <wp:inline distT="0" distB="0" distL="0" distR="0" wp14:anchorId="1DA60574" wp14:editId="73186C47">
            <wp:extent cx="4703348" cy="7442200"/>
            <wp:effectExtent l="0" t="0" r="0" b="0"/>
            <wp:docPr id="2" name="图片 2" descr="D:\微信\xwechat_files\wxid_sajuna02k6z321_06da\temp\RWTemp\2025-10\056f6fc1f133a606580d1136ef36816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微信\xwechat_files\wxid_sajuna02k6z321_06da\temp\RWTemp\2025-10\056f6fc1f133a606580d1136ef368167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331" cy="744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73C4B" w14:textId="77777777" w:rsidR="002C3EFF" w:rsidRDefault="002C3EFF" w:rsidP="00D82CFC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</w:p>
    <w:p w14:paraId="05075A35" w14:textId="1D9E4A1F" w:rsidR="001E1071" w:rsidRPr="00E47A94" w:rsidRDefault="001E1071" w:rsidP="001E1071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lastRenderedPageBreak/>
        <w:t xml:space="preserve">Supplementary Figur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2.</w:t>
      </w:r>
      <w:proofErr w:type="gramEnd"/>
      <w: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E47A9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Flow diagram of the inclusion process</w:t>
      </w:r>
    </w:p>
    <w:p w14:paraId="061C48A6" w14:textId="77777777" w:rsidR="001E1071" w:rsidRDefault="001E1071" w:rsidP="001E1071">
      <w:pPr>
        <w:spacing w:line="480" w:lineRule="auto"/>
        <w:ind w:firstLineChars="750" w:firstLine="1575"/>
        <w:rPr>
          <w:rFonts w:ascii="Times New Roman" w:hAnsi="Times New Roman" w:cs="Times New Roman"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5851B338" wp14:editId="51555298">
            <wp:extent cx="3073368" cy="2976033"/>
            <wp:effectExtent l="0" t="0" r="0" b="0"/>
            <wp:docPr id="18239585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552" cy="2986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BADEC" w14:textId="77777777" w:rsidR="001E1071" w:rsidRDefault="001E1071" w:rsidP="001E1071">
      <w:pPr>
        <w:spacing w:line="480" w:lineRule="auto"/>
        <w:ind w:firstLineChars="200" w:firstLine="400"/>
        <w:rPr>
          <w:rFonts w:ascii="Times New Roman" w:hAnsi="Times New Roman" w:cs="Times New Roman"/>
          <w:noProof/>
          <w:sz w:val="20"/>
          <w:szCs w:val="20"/>
        </w:rPr>
      </w:pPr>
    </w:p>
    <w:p w14:paraId="6EEBF140" w14:textId="77777777" w:rsidR="001E1071" w:rsidRDefault="001E1071" w:rsidP="001E1071">
      <w:pPr>
        <w:spacing w:line="480" w:lineRule="auto"/>
        <w:ind w:firstLineChars="200" w:firstLine="400"/>
        <w:rPr>
          <w:rFonts w:ascii="Times New Roman" w:hAnsi="Times New Roman" w:cs="Times New Roman"/>
          <w:noProof/>
          <w:sz w:val="20"/>
          <w:szCs w:val="20"/>
        </w:rPr>
      </w:pPr>
    </w:p>
    <w:p w14:paraId="6C931F21" w14:textId="77777777" w:rsidR="001E1071" w:rsidRPr="0038233C" w:rsidRDefault="001E1071" w:rsidP="001E1071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631E30FE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4A71CB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AFC3356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84A6C18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21A651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7F643DA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D95AE2D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47E617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52CFDB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FCD3AF" w14:textId="77777777" w:rsidR="001E1071" w:rsidRDefault="001E1071" w:rsidP="001E10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4943B8E" w14:textId="710A1379" w:rsidR="002C3EFF" w:rsidRPr="002C3EFF" w:rsidRDefault="002C3EFF" w:rsidP="001E1071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proofErr w:type="gramStart"/>
      <w:r w:rsidRPr="006D6486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Table</w:t>
      </w:r>
      <w:r w:rsidRPr="006D6486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1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proofErr w:type="spellStart"/>
      <w:r w:rsidRPr="002C3EFF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Sobel</w:t>
      </w:r>
      <w:proofErr w:type="spellEnd"/>
      <w:r w:rsidRPr="002C3EFF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and Bootstrap tests for mediation models</w:t>
      </w:r>
    </w:p>
    <w:tbl>
      <w:tblPr>
        <w:tblW w:w="73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2"/>
        <w:gridCol w:w="1232"/>
        <w:gridCol w:w="1232"/>
        <w:gridCol w:w="1232"/>
        <w:gridCol w:w="1232"/>
        <w:gridCol w:w="1232"/>
      </w:tblGrid>
      <w:tr w:rsidR="002C3EFF" w:rsidRPr="00E9651F" w14:paraId="0E9C9E81" w14:textId="77777777" w:rsidTr="00233756">
        <w:trPr>
          <w:trHeight w:val="339"/>
        </w:trPr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BD8688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DF0857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FD1E4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3DAF6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6405FC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LLCI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463644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ULCI</w:t>
            </w:r>
          </w:p>
        </w:tc>
      </w:tr>
      <w:tr w:rsidR="002C3EFF" w:rsidRPr="00E9651F" w14:paraId="2318621D" w14:textId="77777777" w:rsidTr="00233756">
        <w:trPr>
          <w:trHeight w:val="339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97F80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1D13AA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882325" w14:textId="28DEC840" w:rsidR="002C3EFF" w:rsidRPr="00E9651F" w:rsidRDefault="002C3EFF" w:rsidP="0079469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  <w:r w:rsidR="0079469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B919BB" w14:textId="679B86E9" w:rsidR="002C3EFF" w:rsidRPr="00E9651F" w:rsidRDefault="00794695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2C3EFF" w:rsidRPr="00E965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1D0C39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-1.1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6AD91F" w14:textId="4FDF607B" w:rsidR="002C3EFF" w:rsidRPr="00E9651F" w:rsidRDefault="002C3EFF" w:rsidP="0079469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794695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</w:tr>
      <w:tr w:rsidR="002C3EFF" w:rsidRPr="00E9651F" w14:paraId="48566A29" w14:textId="77777777" w:rsidTr="00233756">
        <w:trPr>
          <w:trHeight w:val="339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78C2EE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DB20D8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Dir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87C606" w14:textId="19EECC2B" w:rsidR="002C3EFF" w:rsidRPr="00E9651F" w:rsidRDefault="002C3EFF" w:rsidP="0079469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  <w:r w:rsidR="0079469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C4BFED" w14:textId="552FEEC5" w:rsidR="002C3EFF" w:rsidRPr="00E9651F" w:rsidRDefault="00794695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03C894" w14:textId="36109F4E" w:rsidR="002C3EFF" w:rsidRPr="00E9651F" w:rsidRDefault="002C3EFF" w:rsidP="0079469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  <w:r w:rsidR="0079469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32BBAB" w14:textId="5AC25AB4" w:rsidR="002C3EFF" w:rsidRPr="00E9651F" w:rsidRDefault="00794695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2</w:t>
            </w:r>
          </w:p>
        </w:tc>
      </w:tr>
      <w:tr w:rsidR="002C3EFF" w:rsidRPr="00E9651F" w14:paraId="071EBE82" w14:textId="77777777" w:rsidTr="00233756">
        <w:trPr>
          <w:trHeight w:val="339"/>
        </w:trPr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3374F9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1B3245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Indir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647BA7" w14:textId="05B512CD" w:rsidR="002C3EFF" w:rsidRPr="00E9651F" w:rsidRDefault="002C3EFF" w:rsidP="0079469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-0.09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86F71" w14:textId="77777777" w:rsidR="002C3EFF" w:rsidRPr="00E9651F" w:rsidRDefault="002C3EFF" w:rsidP="002337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7F741" w14:textId="74A7CD13" w:rsidR="002C3EFF" w:rsidRPr="00E9651F" w:rsidRDefault="002C3EFF" w:rsidP="0079469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  <w:r w:rsidR="0079469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A5363E" w14:textId="6D1E85E7" w:rsidR="002C3EFF" w:rsidRPr="00E9651F" w:rsidRDefault="002C3EFF" w:rsidP="0079469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5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</w:tr>
    </w:tbl>
    <w:p w14:paraId="417F321E" w14:textId="77777777" w:rsidR="002C3EFF" w:rsidRDefault="002C3EFF" w:rsidP="002C3EFF">
      <w:pPr>
        <w:rPr>
          <w:rFonts w:ascii="Times New Roman" w:hAnsi="Times New Roman" w:cs="Times New Roman"/>
          <w:sz w:val="18"/>
          <w:szCs w:val="18"/>
        </w:rPr>
      </w:pPr>
    </w:p>
    <w:p w14:paraId="6475BD3B" w14:textId="77777777" w:rsidR="00C44F34" w:rsidRDefault="00C44F34" w:rsidP="00D82C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C22DF9" w14:textId="77777777" w:rsidR="00D30895" w:rsidRPr="0038233C" w:rsidRDefault="00D3089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30895" w:rsidRPr="0038233C" w:rsidSect="00D82071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EE854" w14:textId="77777777" w:rsidR="00DF1AD5" w:rsidRDefault="00DF1AD5">
      <w:r>
        <w:separator/>
      </w:r>
    </w:p>
  </w:endnote>
  <w:endnote w:type="continuationSeparator" w:id="0">
    <w:p w14:paraId="3FA3EB4F" w14:textId="77777777" w:rsidR="00DF1AD5" w:rsidRDefault="00DF1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5577432"/>
      <w:docPartObj>
        <w:docPartGallery w:val="Page Numbers (Bottom of Page)"/>
        <w:docPartUnique/>
      </w:docPartObj>
    </w:sdtPr>
    <w:sdtEndPr/>
    <w:sdtContent>
      <w:p w14:paraId="177AF75A" w14:textId="77777777" w:rsidR="004924C6" w:rsidRDefault="004924C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70AE" w:rsidRPr="008D70AE">
          <w:rPr>
            <w:noProof/>
            <w:lang w:val="zh-CN"/>
          </w:rPr>
          <w:t>1</w:t>
        </w:r>
        <w:r>
          <w:fldChar w:fldCharType="end"/>
        </w:r>
      </w:p>
    </w:sdtContent>
  </w:sdt>
  <w:p w14:paraId="636FFE93" w14:textId="77777777" w:rsidR="004924C6" w:rsidRDefault="004924C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792282"/>
    </w:sdtPr>
    <w:sdtEndPr>
      <w:rPr>
        <w:rFonts w:ascii="Times New Roman" w:hAnsi="Times New Roman" w:cs="Times New Roman"/>
      </w:rPr>
    </w:sdtEndPr>
    <w:sdtContent>
      <w:p w14:paraId="6C64D01A" w14:textId="77777777" w:rsidR="004924C6" w:rsidRPr="00F27D18" w:rsidRDefault="004924C6" w:rsidP="00F27D18">
        <w:pPr>
          <w:pStyle w:val="a4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8D70AE" w:rsidRPr="008D70AE">
          <w:rPr>
            <w:rFonts w:ascii="Times New Roman" w:hAnsi="Times New Roman" w:cs="Times New Roman"/>
            <w:noProof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2A123C" w14:textId="77777777" w:rsidR="00DF1AD5" w:rsidRDefault="00DF1AD5">
      <w:r>
        <w:separator/>
      </w:r>
    </w:p>
  </w:footnote>
  <w:footnote w:type="continuationSeparator" w:id="0">
    <w:p w14:paraId="13C9E480" w14:textId="77777777" w:rsidR="00DF1AD5" w:rsidRDefault="00DF1A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B96C69" w14:textId="77777777" w:rsidR="004924C6" w:rsidRDefault="004924C6" w:rsidP="006D7ED7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C4C288" w14:textId="77777777" w:rsidR="004924C6" w:rsidRDefault="004924C6" w:rsidP="006D7ED7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commondata" w:val="eyJoZGlkIjoiYjE1NTU3NWZhODRmZjQzNzJjZjY4Y2VmZjEyMmIxYmEifQ=="/>
    <w:docVar w:name="NE.Ref{7D1C645F-E1F3-4242-8631-7670F19C0615}" w:val=" ADDIN NE.Ref.{7D1C645F-E1F3-4242-8631-7670F19C0615}&lt;Citation&gt;&lt;Group&gt;&lt;References&gt;&lt;Item&gt;&lt;ID&gt;1&lt;/ID&gt;&lt;UID&gt;{3CA9B308-15ED-4087-903C-A650626ECC81}&lt;/UID&gt;&lt;Title&gt;Neuroimaging standards for research into small vessel disease and its contribution to ageing and neurodegeneration&lt;/Title&gt;&lt;Template&gt;Journal Article&lt;/Template&gt;&lt;Star&gt;0&lt;/Star&gt;&lt;Tag&gt;0&lt;/Tag&gt;&lt;Author&gt;Wardlaw, J M; Smith, E E; Biessels, G J; Cordonnier, C; Fazekas, F; Frayne, R; Lindley, R I; O&amp;apos;Brien, J T; Barkhof, F; Benavente, O R; Black, S E; Brayne, C; Breteler, M; Chabriat, H; Decarli, C; de Leeuw, F E; Doubal, F; Duering, M; Fox, N C; Greenberg, S; Hachinski, V; Kilimann, I; Mok, V; Oostenbrugge, Rv; Pantoni, L; Speck, O; Stephan, B C; Teipel, S; Viswanathan, A; Werring, D; Chen, C; Smith, C; van Buchem, M; Norrving, B; Gorelick, P B; Dichgans, M&lt;/Author&gt;&lt;Year&gt;2013&lt;/Year&gt;&lt;Details&gt;&lt;_accession_num&gt;23867200&lt;/_accession_num&gt;&lt;_author_adr&gt;Neuroimaging Sciences, University of Edinburgh, Edinburgh, UK. joanna.wardlaw@ed.ac.uk&lt;/_author_adr&gt;&lt;_collection_scope&gt;SCIE&lt;/_collection_scope&gt;&lt;_created&gt;64187932&lt;/_created&gt;&lt;_date&gt;2013-08-01&lt;/_date&gt;&lt;_date_display&gt;2013 Aug&lt;/_date_display&gt;&lt;_db_updated&gt;PubMed&lt;/_db_updated&gt;&lt;_doi&gt;10.1016/S1474-4422(13)70124-8&lt;/_doi&gt;&lt;_impact_factor&gt;  59.935&lt;/_impact_factor&gt;&lt;_isbn&gt;1474-4465 (Electronic); 1474-4422 (Linking)&lt;/_isbn&gt;&lt;_issue&gt;8&lt;/_issue&gt;&lt;_journal&gt;Lancet Neurol&lt;/_journal&gt;&lt;_language&gt;eng&lt;/_language&gt;&lt;_modified&gt;64738818&lt;/_modified&gt;&lt;_ori_publication&gt;Copyright (c) 2013 Elsevier Ltd. All rights reserved.&lt;/_ori_publication&gt;&lt;_pages&gt;822-38&lt;/_pages&gt;&lt;_social_category&gt;医学(1)&lt;/_social_category&gt;&lt;_subject_headings&gt;*Aging; Cerebral Small Vessel Diseases/classification/complications/*diagnosis; Female; Guidelines as Topic; Humans; Image Processing, Computer-Assisted; International Cooperation; Male; Neurodegenerative Diseases/*diagnosis; Neuroimaging/classification/*methods/*standards; Terminology as Topic&lt;/_subject_headings&gt;&lt;_tertiary_title&gt;The Lancet. Neurology&lt;/_tertiary_title&gt;&lt;_type_work&gt;Journal Article; Research Support, Non-U.S. Gov&amp;apos;t&lt;/_type_work&gt;&lt;_url&gt;http://www.ncbi.nlm.nih.gov/entrez/query.fcgi?cmd=Retrieve&amp;amp;db=pubmed&amp;amp;dopt=Abstract&amp;amp;list_uids=23867200&amp;amp;query_hl=1&lt;/_url&gt;&lt;_volume&gt;12&lt;/_volume&gt;&lt;/Details&gt;&lt;Extra&gt;&lt;DBUID&gt;{23F4F454-14D3-48BF-B865-D854CBF885AC}&lt;/DBUID&gt;&lt;/Extra&gt;&lt;/Item&gt;&lt;/References&gt;&lt;/Group&gt;&lt;/Citation&gt;_x000a_"/>
  </w:docVars>
  <w:rsids>
    <w:rsidRoot w:val="00D92281"/>
    <w:rsid w:val="00001A35"/>
    <w:rsid w:val="000035A6"/>
    <w:rsid w:val="00004B20"/>
    <w:rsid w:val="00012B59"/>
    <w:rsid w:val="000247E8"/>
    <w:rsid w:val="0002688E"/>
    <w:rsid w:val="000276E8"/>
    <w:rsid w:val="00030411"/>
    <w:rsid w:val="000430CA"/>
    <w:rsid w:val="00045564"/>
    <w:rsid w:val="00060803"/>
    <w:rsid w:val="000627DB"/>
    <w:rsid w:val="00074F1C"/>
    <w:rsid w:val="000846E0"/>
    <w:rsid w:val="00084C26"/>
    <w:rsid w:val="00091BEB"/>
    <w:rsid w:val="000A0A74"/>
    <w:rsid w:val="000A0E72"/>
    <w:rsid w:val="000A29F7"/>
    <w:rsid w:val="000B25C7"/>
    <w:rsid w:val="000B37FB"/>
    <w:rsid w:val="000C34C6"/>
    <w:rsid w:val="000C5DD9"/>
    <w:rsid w:val="000D3A0F"/>
    <w:rsid w:val="000E3D99"/>
    <w:rsid w:val="000E73F9"/>
    <w:rsid w:val="000F1528"/>
    <w:rsid w:val="000F4825"/>
    <w:rsid w:val="000F60BE"/>
    <w:rsid w:val="00106661"/>
    <w:rsid w:val="00116E7F"/>
    <w:rsid w:val="00123561"/>
    <w:rsid w:val="00124EF8"/>
    <w:rsid w:val="00127882"/>
    <w:rsid w:val="00130085"/>
    <w:rsid w:val="00144025"/>
    <w:rsid w:val="001475FC"/>
    <w:rsid w:val="00190AB5"/>
    <w:rsid w:val="00192444"/>
    <w:rsid w:val="00193694"/>
    <w:rsid w:val="001A3EBF"/>
    <w:rsid w:val="001A5FCD"/>
    <w:rsid w:val="001B08BE"/>
    <w:rsid w:val="001B498C"/>
    <w:rsid w:val="001C1ACB"/>
    <w:rsid w:val="001C7347"/>
    <w:rsid w:val="001D1216"/>
    <w:rsid w:val="001D3B04"/>
    <w:rsid w:val="001D4EC8"/>
    <w:rsid w:val="001D5C35"/>
    <w:rsid w:val="001E1071"/>
    <w:rsid w:val="001E1DBF"/>
    <w:rsid w:val="001F015F"/>
    <w:rsid w:val="001F0452"/>
    <w:rsid w:val="001F2F8D"/>
    <w:rsid w:val="001F7307"/>
    <w:rsid w:val="001F7681"/>
    <w:rsid w:val="002135E4"/>
    <w:rsid w:val="002161E5"/>
    <w:rsid w:val="00225875"/>
    <w:rsid w:val="00233009"/>
    <w:rsid w:val="002332CE"/>
    <w:rsid w:val="002365F9"/>
    <w:rsid w:val="00236AD6"/>
    <w:rsid w:val="00237FB8"/>
    <w:rsid w:val="00242E22"/>
    <w:rsid w:val="00244568"/>
    <w:rsid w:val="00244CAF"/>
    <w:rsid w:val="002478CD"/>
    <w:rsid w:val="002503E9"/>
    <w:rsid w:val="00252CDD"/>
    <w:rsid w:val="00254C1E"/>
    <w:rsid w:val="002555A4"/>
    <w:rsid w:val="00257BB5"/>
    <w:rsid w:val="002613A7"/>
    <w:rsid w:val="002728CC"/>
    <w:rsid w:val="0027654E"/>
    <w:rsid w:val="00276E9D"/>
    <w:rsid w:val="00281DA4"/>
    <w:rsid w:val="0028353C"/>
    <w:rsid w:val="00290A35"/>
    <w:rsid w:val="00291E0A"/>
    <w:rsid w:val="00297687"/>
    <w:rsid w:val="002A42B3"/>
    <w:rsid w:val="002A627C"/>
    <w:rsid w:val="002B109B"/>
    <w:rsid w:val="002C3EFF"/>
    <w:rsid w:val="002D00DF"/>
    <w:rsid w:val="002E1345"/>
    <w:rsid w:val="002E324D"/>
    <w:rsid w:val="002F0187"/>
    <w:rsid w:val="002F1DF3"/>
    <w:rsid w:val="002F5688"/>
    <w:rsid w:val="002F5DAC"/>
    <w:rsid w:val="002F609C"/>
    <w:rsid w:val="00303A33"/>
    <w:rsid w:val="00304298"/>
    <w:rsid w:val="00311066"/>
    <w:rsid w:val="00317EC8"/>
    <w:rsid w:val="00320233"/>
    <w:rsid w:val="00322D6B"/>
    <w:rsid w:val="003237E9"/>
    <w:rsid w:val="00336211"/>
    <w:rsid w:val="00336F36"/>
    <w:rsid w:val="00341C3C"/>
    <w:rsid w:val="003423C6"/>
    <w:rsid w:val="0034561A"/>
    <w:rsid w:val="0034678A"/>
    <w:rsid w:val="003541BF"/>
    <w:rsid w:val="00354E20"/>
    <w:rsid w:val="0035617E"/>
    <w:rsid w:val="00361499"/>
    <w:rsid w:val="003679FB"/>
    <w:rsid w:val="00374A22"/>
    <w:rsid w:val="00380723"/>
    <w:rsid w:val="0038233C"/>
    <w:rsid w:val="00383012"/>
    <w:rsid w:val="00383989"/>
    <w:rsid w:val="00384BFF"/>
    <w:rsid w:val="00393453"/>
    <w:rsid w:val="00396644"/>
    <w:rsid w:val="00397E26"/>
    <w:rsid w:val="003A01C5"/>
    <w:rsid w:val="003A7286"/>
    <w:rsid w:val="003A7A20"/>
    <w:rsid w:val="003C1B46"/>
    <w:rsid w:val="003D1BB7"/>
    <w:rsid w:val="003D3546"/>
    <w:rsid w:val="003D716A"/>
    <w:rsid w:val="003E56FF"/>
    <w:rsid w:val="003F4F41"/>
    <w:rsid w:val="00404DB2"/>
    <w:rsid w:val="004138A9"/>
    <w:rsid w:val="00416BD3"/>
    <w:rsid w:val="004178F1"/>
    <w:rsid w:val="00421495"/>
    <w:rsid w:val="004311F3"/>
    <w:rsid w:val="0043514A"/>
    <w:rsid w:val="00441290"/>
    <w:rsid w:val="00457B9A"/>
    <w:rsid w:val="00473521"/>
    <w:rsid w:val="004868C9"/>
    <w:rsid w:val="004924C6"/>
    <w:rsid w:val="004943FA"/>
    <w:rsid w:val="004952C0"/>
    <w:rsid w:val="00497211"/>
    <w:rsid w:val="004D44B7"/>
    <w:rsid w:val="004E11CA"/>
    <w:rsid w:val="004E3A17"/>
    <w:rsid w:val="004E46AD"/>
    <w:rsid w:val="004E4EE6"/>
    <w:rsid w:val="004F617B"/>
    <w:rsid w:val="00500003"/>
    <w:rsid w:val="00500D91"/>
    <w:rsid w:val="00511168"/>
    <w:rsid w:val="00515E73"/>
    <w:rsid w:val="00516FDB"/>
    <w:rsid w:val="00517B73"/>
    <w:rsid w:val="005211F9"/>
    <w:rsid w:val="0055038E"/>
    <w:rsid w:val="00565AAF"/>
    <w:rsid w:val="005745C8"/>
    <w:rsid w:val="00575565"/>
    <w:rsid w:val="0057649A"/>
    <w:rsid w:val="00577CF1"/>
    <w:rsid w:val="005802EA"/>
    <w:rsid w:val="00595559"/>
    <w:rsid w:val="00596ED2"/>
    <w:rsid w:val="005A4CDB"/>
    <w:rsid w:val="005B120E"/>
    <w:rsid w:val="005C2B88"/>
    <w:rsid w:val="005D0E95"/>
    <w:rsid w:val="005D14AA"/>
    <w:rsid w:val="005D3CF4"/>
    <w:rsid w:val="005E563B"/>
    <w:rsid w:val="005F44C1"/>
    <w:rsid w:val="00602E95"/>
    <w:rsid w:val="00603E2C"/>
    <w:rsid w:val="00612F0C"/>
    <w:rsid w:val="0062422F"/>
    <w:rsid w:val="00631A8B"/>
    <w:rsid w:val="00633CBA"/>
    <w:rsid w:val="00637BE0"/>
    <w:rsid w:val="006415D9"/>
    <w:rsid w:val="00641BE9"/>
    <w:rsid w:val="0064692A"/>
    <w:rsid w:val="00656F12"/>
    <w:rsid w:val="00660774"/>
    <w:rsid w:val="00660B2C"/>
    <w:rsid w:val="006634B8"/>
    <w:rsid w:val="006647DD"/>
    <w:rsid w:val="00664AC9"/>
    <w:rsid w:val="00666F66"/>
    <w:rsid w:val="00680997"/>
    <w:rsid w:val="00681A3D"/>
    <w:rsid w:val="00682495"/>
    <w:rsid w:val="006918F5"/>
    <w:rsid w:val="00696547"/>
    <w:rsid w:val="0069702E"/>
    <w:rsid w:val="00697BF6"/>
    <w:rsid w:val="006A3FF9"/>
    <w:rsid w:val="006A5096"/>
    <w:rsid w:val="006B1B61"/>
    <w:rsid w:val="006C1C38"/>
    <w:rsid w:val="006C4C64"/>
    <w:rsid w:val="006C705B"/>
    <w:rsid w:val="006C78A7"/>
    <w:rsid w:val="006D261B"/>
    <w:rsid w:val="006D6486"/>
    <w:rsid w:val="006D696A"/>
    <w:rsid w:val="006D7599"/>
    <w:rsid w:val="006D7ED7"/>
    <w:rsid w:val="006E22F9"/>
    <w:rsid w:val="006E2FA3"/>
    <w:rsid w:val="006F44EA"/>
    <w:rsid w:val="006F739B"/>
    <w:rsid w:val="006F7D44"/>
    <w:rsid w:val="00703C50"/>
    <w:rsid w:val="00705758"/>
    <w:rsid w:val="00705F09"/>
    <w:rsid w:val="00707489"/>
    <w:rsid w:val="007152B3"/>
    <w:rsid w:val="00715C09"/>
    <w:rsid w:val="0072107A"/>
    <w:rsid w:val="00721453"/>
    <w:rsid w:val="0072189D"/>
    <w:rsid w:val="007436C5"/>
    <w:rsid w:val="00743C44"/>
    <w:rsid w:val="007476B3"/>
    <w:rsid w:val="00747923"/>
    <w:rsid w:val="00754075"/>
    <w:rsid w:val="00765AEC"/>
    <w:rsid w:val="00771B1C"/>
    <w:rsid w:val="007878F9"/>
    <w:rsid w:val="00794695"/>
    <w:rsid w:val="007970BD"/>
    <w:rsid w:val="00797962"/>
    <w:rsid w:val="007A414E"/>
    <w:rsid w:val="007A418A"/>
    <w:rsid w:val="007A5679"/>
    <w:rsid w:val="007A588A"/>
    <w:rsid w:val="007B19B8"/>
    <w:rsid w:val="007B29C2"/>
    <w:rsid w:val="007B41E3"/>
    <w:rsid w:val="007B5D13"/>
    <w:rsid w:val="007B73C0"/>
    <w:rsid w:val="007C7B88"/>
    <w:rsid w:val="007D0B8F"/>
    <w:rsid w:val="007D261C"/>
    <w:rsid w:val="007E474D"/>
    <w:rsid w:val="007E71D1"/>
    <w:rsid w:val="007F1F49"/>
    <w:rsid w:val="007F29A1"/>
    <w:rsid w:val="007F64E6"/>
    <w:rsid w:val="0080057E"/>
    <w:rsid w:val="00802C01"/>
    <w:rsid w:val="00812C9A"/>
    <w:rsid w:val="0081515A"/>
    <w:rsid w:val="0082102A"/>
    <w:rsid w:val="00821EA2"/>
    <w:rsid w:val="008308A8"/>
    <w:rsid w:val="008331EA"/>
    <w:rsid w:val="0084516E"/>
    <w:rsid w:val="00847486"/>
    <w:rsid w:val="00852449"/>
    <w:rsid w:val="0085638C"/>
    <w:rsid w:val="008646DD"/>
    <w:rsid w:val="00871709"/>
    <w:rsid w:val="00871866"/>
    <w:rsid w:val="008774D4"/>
    <w:rsid w:val="00891D74"/>
    <w:rsid w:val="008933F7"/>
    <w:rsid w:val="00895FB8"/>
    <w:rsid w:val="0089780C"/>
    <w:rsid w:val="008A5AD9"/>
    <w:rsid w:val="008B741C"/>
    <w:rsid w:val="008C4B38"/>
    <w:rsid w:val="008C7413"/>
    <w:rsid w:val="008D250F"/>
    <w:rsid w:val="008D5ECF"/>
    <w:rsid w:val="008D70AE"/>
    <w:rsid w:val="008E1061"/>
    <w:rsid w:val="008E2B0E"/>
    <w:rsid w:val="008E2F7D"/>
    <w:rsid w:val="008E53E9"/>
    <w:rsid w:val="008F3FCB"/>
    <w:rsid w:val="008F43E5"/>
    <w:rsid w:val="008F471A"/>
    <w:rsid w:val="008F4BA2"/>
    <w:rsid w:val="008F606D"/>
    <w:rsid w:val="00900993"/>
    <w:rsid w:val="00901BA2"/>
    <w:rsid w:val="00902DDC"/>
    <w:rsid w:val="00903E18"/>
    <w:rsid w:val="00904156"/>
    <w:rsid w:val="00905776"/>
    <w:rsid w:val="00916577"/>
    <w:rsid w:val="009217D6"/>
    <w:rsid w:val="00926D85"/>
    <w:rsid w:val="00931EE2"/>
    <w:rsid w:val="009357FC"/>
    <w:rsid w:val="00943C0C"/>
    <w:rsid w:val="00944472"/>
    <w:rsid w:val="00952CD6"/>
    <w:rsid w:val="00955A8B"/>
    <w:rsid w:val="00961BBC"/>
    <w:rsid w:val="00964107"/>
    <w:rsid w:val="009646AE"/>
    <w:rsid w:val="00964A5D"/>
    <w:rsid w:val="00965E76"/>
    <w:rsid w:val="00975625"/>
    <w:rsid w:val="00976047"/>
    <w:rsid w:val="00985DCF"/>
    <w:rsid w:val="00990484"/>
    <w:rsid w:val="009A422C"/>
    <w:rsid w:val="009B521E"/>
    <w:rsid w:val="009C5D3C"/>
    <w:rsid w:val="009C6345"/>
    <w:rsid w:val="009D2767"/>
    <w:rsid w:val="009D4420"/>
    <w:rsid w:val="009D69B0"/>
    <w:rsid w:val="009E328A"/>
    <w:rsid w:val="009E5067"/>
    <w:rsid w:val="009F238B"/>
    <w:rsid w:val="009F4135"/>
    <w:rsid w:val="009F6407"/>
    <w:rsid w:val="00A02115"/>
    <w:rsid w:val="00A127BF"/>
    <w:rsid w:val="00A139F1"/>
    <w:rsid w:val="00A21A39"/>
    <w:rsid w:val="00A245D4"/>
    <w:rsid w:val="00A308C1"/>
    <w:rsid w:val="00A35044"/>
    <w:rsid w:val="00A35840"/>
    <w:rsid w:val="00A371BC"/>
    <w:rsid w:val="00A4155F"/>
    <w:rsid w:val="00A41738"/>
    <w:rsid w:val="00A41F72"/>
    <w:rsid w:val="00A44BD0"/>
    <w:rsid w:val="00A45E82"/>
    <w:rsid w:val="00A57701"/>
    <w:rsid w:val="00A628FA"/>
    <w:rsid w:val="00A75D17"/>
    <w:rsid w:val="00A8201B"/>
    <w:rsid w:val="00A8315E"/>
    <w:rsid w:val="00A8599D"/>
    <w:rsid w:val="00A87D42"/>
    <w:rsid w:val="00A94B06"/>
    <w:rsid w:val="00A974CD"/>
    <w:rsid w:val="00AA11E6"/>
    <w:rsid w:val="00AA6F45"/>
    <w:rsid w:val="00AB644C"/>
    <w:rsid w:val="00AB6FCB"/>
    <w:rsid w:val="00AC164F"/>
    <w:rsid w:val="00AC18CD"/>
    <w:rsid w:val="00AC53F1"/>
    <w:rsid w:val="00AD2E1C"/>
    <w:rsid w:val="00AD2EBC"/>
    <w:rsid w:val="00AE7811"/>
    <w:rsid w:val="00B0278A"/>
    <w:rsid w:val="00B04A06"/>
    <w:rsid w:val="00B07C98"/>
    <w:rsid w:val="00B110D8"/>
    <w:rsid w:val="00B17495"/>
    <w:rsid w:val="00B20184"/>
    <w:rsid w:val="00B20AA1"/>
    <w:rsid w:val="00B22958"/>
    <w:rsid w:val="00B30058"/>
    <w:rsid w:val="00B30FDA"/>
    <w:rsid w:val="00B31AF7"/>
    <w:rsid w:val="00B32BF7"/>
    <w:rsid w:val="00B4134C"/>
    <w:rsid w:val="00B45946"/>
    <w:rsid w:val="00B500E4"/>
    <w:rsid w:val="00B5620B"/>
    <w:rsid w:val="00B608AE"/>
    <w:rsid w:val="00B6199E"/>
    <w:rsid w:val="00B6394E"/>
    <w:rsid w:val="00B707A5"/>
    <w:rsid w:val="00B714E1"/>
    <w:rsid w:val="00B825E8"/>
    <w:rsid w:val="00B82AF7"/>
    <w:rsid w:val="00B833E3"/>
    <w:rsid w:val="00B90E5B"/>
    <w:rsid w:val="00B94BAA"/>
    <w:rsid w:val="00B97088"/>
    <w:rsid w:val="00B97378"/>
    <w:rsid w:val="00B97F56"/>
    <w:rsid w:val="00BA0C8A"/>
    <w:rsid w:val="00BB5DCA"/>
    <w:rsid w:val="00BB7340"/>
    <w:rsid w:val="00BB7733"/>
    <w:rsid w:val="00BC5939"/>
    <w:rsid w:val="00BD42F8"/>
    <w:rsid w:val="00BE03EE"/>
    <w:rsid w:val="00BE3D25"/>
    <w:rsid w:val="00BF37CA"/>
    <w:rsid w:val="00C1132D"/>
    <w:rsid w:val="00C15F2E"/>
    <w:rsid w:val="00C1614D"/>
    <w:rsid w:val="00C20940"/>
    <w:rsid w:val="00C20B6E"/>
    <w:rsid w:val="00C313C2"/>
    <w:rsid w:val="00C32150"/>
    <w:rsid w:val="00C33713"/>
    <w:rsid w:val="00C34BA4"/>
    <w:rsid w:val="00C433D8"/>
    <w:rsid w:val="00C4499D"/>
    <w:rsid w:val="00C44F34"/>
    <w:rsid w:val="00C4659E"/>
    <w:rsid w:val="00C478EE"/>
    <w:rsid w:val="00C50A5A"/>
    <w:rsid w:val="00C54679"/>
    <w:rsid w:val="00C54885"/>
    <w:rsid w:val="00C55BA3"/>
    <w:rsid w:val="00C56C95"/>
    <w:rsid w:val="00C6044D"/>
    <w:rsid w:val="00C61171"/>
    <w:rsid w:val="00C63BDA"/>
    <w:rsid w:val="00C65287"/>
    <w:rsid w:val="00C864CD"/>
    <w:rsid w:val="00C9545E"/>
    <w:rsid w:val="00CA0E83"/>
    <w:rsid w:val="00CA2C34"/>
    <w:rsid w:val="00CA425E"/>
    <w:rsid w:val="00CA6CA2"/>
    <w:rsid w:val="00CB315B"/>
    <w:rsid w:val="00CB6277"/>
    <w:rsid w:val="00CC0EDC"/>
    <w:rsid w:val="00CC3F11"/>
    <w:rsid w:val="00CC41B0"/>
    <w:rsid w:val="00CC7ED8"/>
    <w:rsid w:val="00CE1F80"/>
    <w:rsid w:val="00CE26F0"/>
    <w:rsid w:val="00CF439E"/>
    <w:rsid w:val="00D071D7"/>
    <w:rsid w:val="00D13879"/>
    <w:rsid w:val="00D223A1"/>
    <w:rsid w:val="00D26570"/>
    <w:rsid w:val="00D26FB2"/>
    <w:rsid w:val="00D30895"/>
    <w:rsid w:val="00D34ABD"/>
    <w:rsid w:val="00D36E19"/>
    <w:rsid w:val="00D40AA8"/>
    <w:rsid w:val="00D41715"/>
    <w:rsid w:val="00D455C4"/>
    <w:rsid w:val="00D45D88"/>
    <w:rsid w:val="00D57B66"/>
    <w:rsid w:val="00D6205C"/>
    <w:rsid w:val="00D62AAD"/>
    <w:rsid w:val="00D6478C"/>
    <w:rsid w:val="00D670E2"/>
    <w:rsid w:val="00D71F6E"/>
    <w:rsid w:val="00D81B44"/>
    <w:rsid w:val="00D82071"/>
    <w:rsid w:val="00D82CFC"/>
    <w:rsid w:val="00D85A03"/>
    <w:rsid w:val="00D9199E"/>
    <w:rsid w:val="00D92281"/>
    <w:rsid w:val="00DA2437"/>
    <w:rsid w:val="00DA30BF"/>
    <w:rsid w:val="00DA4BCF"/>
    <w:rsid w:val="00DB1906"/>
    <w:rsid w:val="00DC6135"/>
    <w:rsid w:val="00DC71C8"/>
    <w:rsid w:val="00DD15F2"/>
    <w:rsid w:val="00DD4667"/>
    <w:rsid w:val="00DD51B8"/>
    <w:rsid w:val="00DF06A9"/>
    <w:rsid w:val="00DF1AD5"/>
    <w:rsid w:val="00DF5FAE"/>
    <w:rsid w:val="00E04511"/>
    <w:rsid w:val="00E054F9"/>
    <w:rsid w:val="00E11D0D"/>
    <w:rsid w:val="00E13314"/>
    <w:rsid w:val="00E155EE"/>
    <w:rsid w:val="00E17C5D"/>
    <w:rsid w:val="00E212EF"/>
    <w:rsid w:val="00E2394C"/>
    <w:rsid w:val="00E30867"/>
    <w:rsid w:val="00E30E19"/>
    <w:rsid w:val="00E437CB"/>
    <w:rsid w:val="00E44A70"/>
    <w:rsid w:val="00E46436"/>
    <w:rsid w:val="00E47A94"/>
    <w:rsid w:val="00E51C2C"/>
    <w:rsid w:val="00E529E9"/>
    <w:rsid w:val="00E635D8"/>
    <w:rsid w:val="00E73265"/>
    <w:rsid w:val="00E810AA"/>
    <w:rsid w:val="00E843E2"/>
    <w:rsid w:val="00E853E1"/>
    <w:rsid w:val="00E90118"/>
    <w:rsid w:val="00E92A79"/>
    <w:rsid w:val="00E95256"/>
    <w:rsid w:val="00EA02BE"/>
    <w:rsid w:val="00EA2EA7"/>
    <w:rsid w:val="00EA350A"/>
    <w:rsid w:val="00EA47BB"/>
    <w:rsid w:val="00EA5C0D"/>
    <w:rsid w:val="00EA5DED"/>
    <w:rsid w:val="00EA680D"/>
    <w:rsid w:val="00EB5457"/>
    <w:rsid w:val="00EB716D"/>
    <w:rsid w:val="00EC3C99"/>
    <w:rsid w:val="00ED3246"/>
    <w:rsid w:val="00EE3304"/>
    <w:rsid w:val="00EE43C5"/>
    <w:rsid w:val="00EE7EF8"/>
    <w:rsid w:val="00EF365F"/>
    <w:rsid w:val="00EF5907"/>
    <w:rsid w:val="00F02B2D"/>
    <w:rsid w:val="00F03259"/>
    <w:rsid w:val="00F07769"/>
    <w:rsid w:val="00F07BEA"/>
    <w:rsid w:val="00F102F3"/>
    <w:rsid w:val="00F14216"/>
    <w:rsid w:val="00F151DE"/>
    <w:rsid w:val="00F164DF"/>
    <w:rsid w:val="00F20C3B"/>
    <w:rsid w:val="00F27D18"/>
    <w:rsid w:val="00F3309D"/>
    <w:rsid w:val="00F341EF"/>
    <w:rsid w:val="00F404FA"/>
    <w:rsid w:val="00F40729"/>
    <w:rsid w:val="00F44C76"/>
    <w:rsid w:val="00F512F0"/>
    <w:rsid w:val="00F51FE9"/>
    <w:rsid w:val="00F52FCA"/>
    <w:rsid w:val="00F5538E"/>
    <w:rsid w:val="00F56849"/>
    <w:rsid w:val="00F64613"/>
    <w:rsid w:val="00F67885"/>
    <w:rsid w:val="00F71227"/>
    <w:rsid w:val="00F72DA9"/>
    <w:rsid w:val="00F81CB9"/>
    <w:rsid w:val="00F83189"/>
    <w:rsid w:val="00F84F25"/>
    <w:rsid w:val="00FA35D1"/>
    <w:rsid w:val="00FA6F5B"/>
    <w:rsid w:val="00FB1F18"/>
    <w:rsid w:val="00FB5614"/>
    <w:rsid w:val="00FB69B9"/>
    <w:rsid w:val="00FB6DAF"/>
    <w:rsid w:val="00FC1017"/>
    <w:rsid w:val="00FD4B1E"/>
    <w:rsid w:val="00FD547F"/>
    <w:rsid w:val="00FE1C9E"/>
    <w:rsid w:val="13810E2E"/>
    <w:rsid w:val="3833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871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styleId="a6">
    <w:name w:val="Table Grid"/>
    <w:basedOn w:val="a1"/>
    <w:uiPriority w:val="59"/>
    <w:rsid w:val="00D22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99"/>
    <w:unhideWhenUsed/>
    <w:rsid w:val="00765AEC"/>
    <w:pPr>
      <w:ind w:firstLineChars="200" w:firstLine="420"/>
    </w:pPr>
  </w:style>
  <w:style w:type="paragraph" w:customStyle="1" w:styleId="Normal0">
    <w:name w:val="Normal_0"/>
    <w:qFormat/>
    <w:rsid w:val="00297687"/>
    <w:pPr>
      <w:spacing w:before="120" w:after="240"/>
      <w:jc w:val="both"/>
    </w:pPr>
    <w:rPr>
      <w:rFonts w:ascii="Calibri" w:eastAsia="Calibri" w:hAnsi="Calibri" w:cs="Times New Roman"/>
      <w:sz w:val="22"/>
      <w:szCs w:val="22"/>
      <w:lang w:val="ru-R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4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4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2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79FC3A-D90C-4C46-9628-0216BBE35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1</TotalTime>
  <Pages>4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l</dc:creator>
  <cp:keywords/>
  <dc:description/>
  <cp:lastModifiedBy>Administrator</cp:lastModifiedBy>
  <cp:revision>29</cp:revision>
  <cp:lastPrinted>2023-03-11T09:06:00Z</cp:lastPrinted>
  <dcterms:created xsi:type="dcterms:W3CDTF">2022-03-04T06:36:00Z</dcterms:created>
  <dcterms:modified xsi:type="dcterms:W3CDTF">2025-10-08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E0D0F2E832045BDB719B5B63F8CB760</vt:lpwstr>
  </property>
  <property fmtid="{D5CDD505-2E9C-101B-9397-08002B2CF9AE}" pid="4" name="GrammarlyDocumentId">
    <vt:lpwstr>e18d9b35f6184f3e2f9ae1c0c0f42722745c7c7811af3db9b1ffc60e54611114</vt:lpwstr>
  </property>
</Properties>
</file>